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9F784" w14:textId="77777777" w:rsidR="00A45E1B" w:rsidRDefault="00A45E1B" w:rsidP="008E7E3D"/>
    <w:p w14:paraId="65391498" w14:textId="77777777" w:rsidR="008E7E3D" w:rsidRDefault="008E7E3D" w:rsidP="008E7E3D"/>
    <w:p w14:paraId="1DE2F9E9" w14:textId="04BCFC28" w:rsidR="008E7E3D" w:rsidRPr="001534AE" w:rsidRDefault="001534AE" w:rsidP="008E7E3D">
      <w:pPr>
        <w:rPr>
          <w:b/>
          <w:bCs/>
        </w:rPr>
      </w:pPr>
      <w:r w:rsidRPr="001534AE">
        <w:rPr>
          <w:b/>
          <w:bCs/>
        </w:rPr>
        <w:t xml:space="preserve">Rather et al, </w:t>
      </w:r>
      <w:r w:rsidR="008E7E3D" w:rsidRPr="001534AE">
        <w:rPr>
          <w:b/>
          <w:bCs/>
        </w:rPr>
        <w:t>Plasmid Information</w:t>
      </w:r>
    </w:p>
    <w:p w14:paraId="5E520D1F" w14:textId="77777777" w:rsidR="008E7E3D" w:rsidRDefault="008E7E3D" w:rsidP="008E7E3D"/>
    <w:p w14:paraId="5E6D8D90" w14:textId="77777777" w:rsidR="008E7E3D" w:rsidRDefault="008E7E3D" w:rsidP="008E7E3D"/>
    <w:tbl>
      <w:tblPr>
        <w:tblStyle w:val="TableGrid"/>
        <w:tblW w:w="109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081"/>
        <w:gridCol w:w="1709"/>
        <w:gridCol w:w="5471"/>
        <w:gridCol w:w="2719"/>
      </w:tblGrid>
      <w:tr w:rsidR="008E7E3D" w14:paraId="550ABF13" w14:textId="77777777" w:rsidTr="008E7E3D">
        <w:tc>
          <w:tcPr>
            <w:tcW w:w="1081" w:type="dxa"/>
          </w:tcPr>
          <w:p w14:paraId="5D0CAA5A" w14:textId="77777777" w:rsidR="008E7E3D" w:rsidRPr="001534AE" w:rsidRDefault="008E7E3D" w:rsidP="006C32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4AE">
              <w:rPr>
                <w:rFonts w:ascii="Arial" w:hAnsi="Arial" w:cs="Arial"/>
                <w:b/>
                <w:bCs/>
                <w:sz w:val="22"/>
                <w:szCs w:val="22"/>
              </w:rPr>
              <w:t>Plasmid Number</w:t>
            </w:r>
          </w:p>
        </w:tc>
        <w:tc>
          <w:tcPr>
            <w:tcW w:w="1709" w:type="dxa"/>
          </w:tcPr>
          <w:p w14:paraId="49F01FF4" w14:textId="77777777" w:rsidR="008E7E3D" w:rsidRPr="001534AE" w:rsidRDefault="008E7E3D" w:rsidP="006C32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4AE">
              <w:rPr>
                <w:rFonts w:ascii="Arial" w:hAnsi="Arial" w:cs="Arial"/>
                <w:b/>
                <w:bCs/>
                <w:sz w:val="22"/>
                <w:szCs w:val="22"/>
              </w:rPr>
              <w:t>Plasmid Description</w:t>
            </w:r>
          </w:p>
        </w:tc>
        <w:tc>
          <w:tcPr>
            <w:tcW w:w="5471" w:type="dxa"/>
          </w:tcPr>
          <w:p w14:paraId="1C06A4A4" w14:textId="77777777" w:rsidR="008E7E3D" w:rsidRPr="001534AE" w:rsidRDefault="008E7E3D" w:rsidP="006C32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4AE">
              <w:rPr>
                <w:rFonts w:ascii="Arial" w:hAnsi="Arial" w:cs="Arial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2719" w:type="dxa"/>
          </w:tcPr>
          <w:p w14:paraId="45E6E89E" w14:textId="77777777" w:rsidR="008E7E3D" w:rsidRPr="001534AE" w:rsidRDefault="008E7E3D" w:rsidP="006C32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4AE">
              <w:rPr>
                <w:rFonts w:ascii="Arial" w:hAnsi="Arial" w:cs="Arial"/>
                <w:b/>
                <w:bCs/>
                <w:sz w:val="22"/>
                <w:szCs w:val="22"/>
              </w:rPr>
              <w:t>Plasmid construction Details</w:t>
            </w:r>
          </w:p>
        </w:tc>
      </w:tr>
      <w:tr w:rsidR="008E7E3D" w14:paraId="2EE13B87" w14:textId="77777777" w:rsidTr="008E7E3D">
        <w:tc>
          <w:tcPr>
            <w:tcW w:w="1081" w:type="dxa"/>
            <w:vAlign w:val="bottom"/>
          </w:tcPr>
          <w:p w14:paraId="18512794" w14:textId="38ED0271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G431</w:t>
            </w:r>
          </w:p>
        </w:tc>
        <w:tc>
          <w:tcPr>
            <w:tcW w:w="1709" w:type="dxa"/>
          </w:tcPr>
          <w:p w14:paraId="7C680CEA" w14:textId="24F89965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wah-1::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5471" w:type="dxa"/>
          </w:tcPr>
          <w:p w14:paraId="04525010" w14:textId="77777777" w:rsidR="008E7E3D" w:rsidRPr="001534AE" w:rsidRDefault="008E7E3D" w:rsidP="008E7E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73CEA95" w14:textId="5E820D1D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 xml:space="preserve">Backbone </w:t>
            </w:r>
            <w:r w:rsidRPr="001534AE">
              <w:rPr>
                <w:rFonts w:ascii="Arial" w:hAnsi="Arial" w:cs="Arial"/>
                <w:sz w:val="22"/>
                <w:szCs w:val="22"/>
              </w:rPr>
              <w:t>FWD</w:t>
            </w:r>
          </w:p>
          <w:p w14:paraId="1FF2EA64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GGCGCGCCgttccgaatattatgaa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3B2B1DF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B11116" w14:textId="192F9FCA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 xml:space="preserve">Backbone </w:t>
            </w:r>
            <w:r w:rsidRPr="001534AE">
              <w:rPr>
                <w:rFonts w:ascii="Arial" w:hAnsi="Arial" w:cs="Arial"/>
                <w:sz w:val="22"/>
                <w:szCs w:val="22"/>
              </w:rPr>
              <w:t>REV</w:t>
            </w:r>
          </w:p>
          <w:p w14:paraId="6A770EB5" w14:textId="19E95E4C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GAGCATCGGGAGCCTCAGGAGC</w:t>
            </w:r>
          </w:p>
          <w:p w14:paraId="747C2399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6E895C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98741B" w14:textId="4C981B7D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 xml:space="preserve">Insert 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-</w:t>
            </w: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 xml:space="preserve"> tccatactttctcatttcataatattcggaacGGCGCGCCaaaATGCTGTTGCGAGCTGTTGGAAGAC</w:t>
            </w:r>
          </w:p>
          <w:p w14:paraId="73AACF93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EA3B34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rev-</w:t>
            </w: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534AE">
              <w:rPr>
                <w:rFonts w:ascii="Arial" w:hAnsi="Arial" w:cs="Arial"/>
                <w:sz w:val="22"/>
                <w:szCs w:val="22"/>
              </w:rPr>
              <w:t>ccttgctCACCATCGATGCTCCTGAGGCTCCCGATGCTCCAGCACTCTTCGCATCGTCTTCATCAC</w:t>
            </w:r>
          </w:p>
          <w:p w14:paraId="06EE286A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C45708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</w:tcPr>
          <w:p w14:paraId="22701E07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ibson Cloning</w:t>
            </w:r>
          </w:p>
          <w:p w14:paraId="3117E1AC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AD229F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BA7505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:</w:t>
            </w:r>
          </w:p>
          <w:p w14:paraId="7E9FF7BB" w14:textId="46182505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pPG401=</w:t>
            </w: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unc-104::linker::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</w:p>
          <w:p w14:paraId="5C5B7E46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DE54DF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:</w:t>
            </w:r>
          </w:p>
          <w:p w14:paraId="0D4BA8A6" w14:textId="4B12D2E2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ah-1 </w:t>
            </w:r>
            <w:r w:rsidRPr="001534AE">
              <w:rPr>
                <w:rFonts w:ascii="Arial" w:hAnsi="Arial" w:cs="Arial"/>
                <w:sz w:val="22"/>
                <w:szCs w:val="22"/>
              </w:rPr>
              <w:t>cDNA (synthesized)</w:t>
            </w:r>
          </w:p>
        </w:tc>
      </w:tr>
      <w:tr w:rsidR="008E7E3D" w14:paraId="36EA311F" w14:textId="77777777" w:rsidTr="008E7E3D">
        <w:tc>
          <w:tcPr>
            <w:tcW w:w="1081" w:type="dxa"/>
            <w:vAlign w:val="bottom"/>
          </w:tcPr>
          <w:p w14:paraId="11B57CC4" w14:textId="7783807D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G425</w:t>
            </w:r>
          </w:p>
        </w:tc>
        <w:tc>
          <w:tcPr>
            <w:tcW w:w="1709" w:type="dxa"/>
          </w:tcPr>
          <w:p w14:paraId="7A80330E" w14:textId="70216B9D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eor-1 cDNA</w:t>
            </w:r>
          </w:p>
        </w:tc>
        <w:tc>
          <w:tcPr>
            <w:tcW w:w="5471" w:type="dxa"/>
          </w:tcPr>
          <w:p w14:paraId="0830C8BD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31A4A6" w14:textId="2DDFD016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FWD</w:t>
            </w:r>
          </w:p>
          <w:p w14:paraId="313F40A1" w14:textId="629F3E5F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tcagaagttatttcttctacgaacgttac</w:t>
            </w:r>
            <w:proofErr w:type="spellEnd"/>
          </w:p>
          <w:p w14:paraId="45D2A990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7F2E97" w14:textId="62022862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REV</w:t>
            </w:r>
          </w:p>
          <w:p w14:paraId="05F4DA95" w14:textId="77777777" w:rsidR="008E7E3D" w:rsidRPr="001534AE" w:rsidRDefault="008E7E3D" w:rsidP="008E7E3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ataaaattttcaaatttttacatacaaatgctc</w:t>
            </w:r>
            <w:proofErr w:type="spellEnd"/>
          </w:p>
          <w:p w14:paraId="60C882CA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EE09F6" w14:textId="07504076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FWD</w:t>
            </w:r>
          </w:p>
          <w:p w14:paraId="2556264B" w14:textId="7507CCBB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gaattcattgagtaacgttcgtagaagaaataacttctgaaaaATGACATTAGTAGCTAGTTCCGAAAACAC</w:t>
            </w:r>
          </w:p>
          <w:p w14:paraId="33B5A9DE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9BB104" w14:textId="6BFF87B0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REV</w:t>
            </w:r>
          </w:p>
          <w:p w14:paraId="1AC72EA1" w14:textId="6654920E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taagtatcgagcatttgtatgtaaaaatttgaaaattttatTTATTGTACATTCCACGGATTCCATGCAT</w:t>
            </w:r>
          </w:p>
          <w:p w14:paraId="6A28AAD6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33A7B5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</w:tcPr>
          <w:p w14:paraId="691B9755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ibson Cloning</w:t>
            </w:r>
          </w:p>
          <w:p w14:paraId="5262DD65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FF5D5E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template:</w:t>
            </w:r>
          </w:p>
          <w:p w14:paraId="0E035A92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1A9F35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pPG270=</w:t>
            </w: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aff-1</w:t>
            </w:r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p::</w:t>
            </w:r>
            <w:proofErr w:type="gramEnd"/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lnp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cDNA::SL2::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</w:p>
          <w:p w14:paraId="68AAA233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C2D35B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template:</w:t>
            </w:r>
          </w:p>
          <w:p w14:paraId="0FB59BC1" w14:textId="22583D50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eor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cDNA (synthesized)</w:t>
            </w:r>
          </w:p>
        </w:tc>
      </w:tr>
      <w:tr w:rsidR="008E7E3D" w14:paraId="782D9BDF" w14:textId="77777777" w:rsidTr="008E7E3D">
        <w:tc>
          <w:tcPr>
            <w:tcW w:w="1081" w:type="dxa"/>
            <w:vAlign w:val="bottom"/>
          </w:tcPr>
          <w:p w14:paraId="516B3AA4" w14:textId="0AE53AA4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G460</w:t>
            </w:r>
          </w:p>
        </w:tc>
        <w:tc>
          <w:tcPr>
            <w:tcW w:w="1709" w:type="dxa"/>
          </w:tcPr>
          <w:p w14:paraId="19B59141" w14:textId="4D2A6184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wah-1 cDNA</w:t>
            </w:r>
          </w:p>
        </w:tc>
        <w:tc>
          <w:tcPr>
            <w:tcW w:w="5471" w:type="dxa"/>
          </w:tcPr>
          <w:p w14:paraId="5CB46DC9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Primers as above.</w:t>
            </w:r>
          </w:p>
          <w:p w14:paraId="2B6BFA37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9AD403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CC69E2" w14:textId="5C82A0D9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FWD</w:t>
            </w:r>
          </w:p>
          <w:p w14:paraId="2D7A8A45" w14:textId="511748F0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tccatactttctcatttcataatattcggaacGGCGCGCCaaaATGCTGTTGCGAGCTGTTGGAAGAC</w:t>
            </w:r>
          </w:p>
          <w:p w14:paraId="2C675A13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FA7D89" w14:textId="14B6FB94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REV</w:t>
            </w:r>
          </w:p>
          <w:p w14:paraId="562A7207" w14:textId="3565533B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tacctttgggtcctttggccaatcccggggatcctctagaCTAAGCACTCTTCGCATCGTCTTCATC</w:t>
            </w:r>
          </w:p>
          <w:p w14:paraId="1DD6B19D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6D8CDC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921EC3" w14:textId="1AD1BA53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</w:tcPr>
          <w:p w14:paraId="41BDBCEC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lastRenderedPageBreak/>
              <w:t>Gibson Cloning</w:t>
            </w:r>
          </w:p>
          <w:p w14:paraId="196D31E3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1F97D3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pPG270=</w:t>
            </w: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aff-1</w:t>
            </w:r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p::</w:t>
            </w:r>
            <w:proofErr w:type="gramEnd"/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lnp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cDNA::SL2::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</w:p>
          <w:p w14:paraId="101042A3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D9178B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template:</w:t>
            </w:r>
          </w:p>
          <w:p w14:paraId="31B308DD" w14:textId="7002404A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wah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cDNA (synthesized)</w:t>
            </w:r>
          </w:p>
        </w:tc>
      </w:tr>
      <w:tr w:rsidR="008E7E3D" w14:paraId="464BDE2F" w14:textId="77777777" w:rsidTr="008E7E3D">
        <w:tc>
          <w:tcPr>
            <w:tcW w:w="1081" w:type="dxa"/>
            <w:vAlign w:val="bottom"/>
          </w:tcPr>
          <w:p w14:paraId="08C1B2CD" w14:textId="17076964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G312</w:t>
            </w:r>
          </w:p>
        </w:tc>
        <w:tc>
          <w:tcPr>
            <w:tcW w:w="1709" w:type="dxa"/>
          </w:tcPr>
          <w:p w14:paraId="09F50E76" w14:textId="6DEBEBFA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skn-1</w:t>
            </w:r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p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mKate2</w:t>
            </w:r>
          </w:p>
        </w:tc>
        <w:tc>
          <w:tcPr>
            <w:tcW w:w="5471" w:type="dxa"/>
          </w:tcPr>
          <w:p w14:paraId="668A0B7B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C0998E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3FAF40" w14:textId="1168B94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Primers:</w:t>
            </w:r>
          </w:p>
          <w:p w14:paraId="6B6CAEB2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A2B6D7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FWD:</w:t>
            </w:r>
          </w:p>
          <w:p w14:paraId="2FB9E52B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BCD50C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5B11">
              <w:rPr>
                <w:rFonts w:ascii="Arial" w:hAnsi="Arial" w:cs="Arial"/>
                <w:sz w:val="22"/>
                <w:szCs w:val="22"/>
              </w:rPr>
              <w:t>ATGGTCTCCGAGCTCATTAAcGAAAAC</w:t>
            </w:r>
            <w:proofErr w:type="spellEnd"/>
            <w:r w:rsidRPr="00A25B11">
              <w:rPr>
                <w:rFonts w:ascii="Arial" w:hAnsi="Arial" w:cs="Arial"/>
                <w:sz w:val="22"/>
                <w:szCs w:val="22"/>
              </w:rPr>
              <w:br/>
            </w:r>
          </w:p>
          <w:p w14:paraId="1B85DF22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8B6220" w14:textId="0B461AFC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REV:</w:t>
            </w:r>
          </w:p>
          <w:p w14:paraId="63B938FA" w14:textId="77777777" w:rsidR="00A25B11" w:rsidRPr="001534AE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8C334B" w14:textId="1C402431" w:rsidR="00A25B11" w:rsidRPr="00A25B11" w:rsidRDefault="00A25B11" w:rsidP="00A25B11">
            <w:pPr>
              <w:rPr>
                <w:rFonts w:ascii="Arial" w:hAnsi="Arial" w:cs="Arial"/>
                <w:sz w:val="22"/>
                <w:szCs w:val="22"/>
              </w:rPr>
            </w:pPr>
            <w:r w:rsidRPr="00A25B11">
              <w:rPr>
                <w:rFonts w:ascii="Arial" w:hAnsi="Arial" w:cs="Arial"/>
                <w:sz w:val="22"/>
                <w:szCs w:val="22"/>
              </w:rPr>
              <w:t xml:space="preserve">GATCCTCTAGAGTCGACCTGCAGGC </w:t>
            </w:r>
          </w:p>
          <w:p w14:paraId="064C057F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C0C895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F6B61F" w14:textId="79CDEDEB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primers (promoter):</w:t>
            </w:r>
          </w:p>
          <w:p w14:paraId="228A02FA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FB0B67" w14:textId="3D2B9AFC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FWD</w:t>
            </w:r>
          </w:p>
          <w:p w14:paraId="1F018163" w14:textId="17CD6DB6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GAAATAAGCTTGCATGCCTGCAGGTCGACTCTAGAGGATCtgctcacagatctcaaagctgcgtgtg</w:t>
            </w:r>
          </w:p>
          <w:p w14:paraId="214B9D34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EC88AC" w14:textId="32EA1246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REV</w:t>
            </w:r>
          </w:p>
          <w:p w14:paraId="49AFA843" w14:textId="72D6F93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color w:val="000000"/>
                <w:sz w:val="22"/>
                <w:szCs w:val="22"/>
              </w:rPr>
              <w:t>GCTTCATATGCATGTTTTCgTTAATGAGCTCGGAGACCATctgaaaatttggaattatttttgggaatatcg</w:t>
            </w:r>
          </w:p>
          <w:p w14:paraId="1B3C7759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519D386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93AAD8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3869E2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</w:tcPr>
          <w:p w14:paraId="63A5FF61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ibson Cloning</w:t>
            </w:r>
          </w:p>
          <w:p w14:paraId="115B32C9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6BD6D0E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03D6BA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1157D2" w14:textId="31BB3551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template</w:t>
            </w:r>
          </w:p>
          <w:p w14:paraId="7720AA6F" w14:textId="5A3B529D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mKate2 vector</w:t>
            </w:r>
          </w:p>
          <w:p w14:paraId="35054122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804C11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DE04F1" w14:textId="77777777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42D29A" w14:textId="3AC7571F" w:rsidR="00A25B11" w:rsidRPr="001534AE" w:rsidRDefault="00A25B11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 xml:space="preserve">Insert template: </w:t>
            </w: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skn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genomic (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fosmid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E7E3D" w14:paraId="03382FE5" w14:textId="77777777" w:rsidTr="008E7E3D">
        <w:tc>
          <w:tcPr>
            <w:tcW w:w="1081" w:type="dxa"/>
            <w:vAlign w:val="bottom"/>
          </w:tcPr>
          <w:p w14:paraId="67979853" w14:textId="1262E391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pPG114 </w:t>
            </w:r>
          </w:p>
        </w:tc>
        <w:tc>
          <w:tcPr>
            <w:tcW w:w="1709" w:type="dxa"/>
          </w:tcPr>
          <w:p w14:paraId="3DBB8D88" w14:textId="0EC8CCA9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mito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 GFP_SL2_ 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yrmcherry</w:t>
            </w:r>
            <w:proofErr w:type="spellEnd"/>
          </w:p>
        </w:tc>
        <w:tc>
          <w:tcPr>
            <w:tcW w:w="5471" w:type="dxa"/>
          </w:tcPr>
          <w:p w14:paraId="75D8D1B1" w14:textId="77777777" w:rsidR="00C21E2B" w:rsidRPr="00C21E2B" w:rsidRDefault="00C21E2B" w:rsidP="00C21E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cccccggcgc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gccaaaATG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GCACTCCT GCAATCAC GTC </w:t>
            </w:r>
          </w:p>
          <w:p w14:paraId="6DA9F560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61F1DE" w14:textId="77777777" w:rsidR="00C21E2B" w:rsidRPr="00C21E2B" w:rsidRDefault="00C21E2B" w:rsidP="00C21E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ccccccagtta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actaggtgaaa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gtaggatgag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acaggatatc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F316B07" w14:textId="77777777" w:rsidR="00C21E2B" w:rsidRPr="001534AE" w:rsidRDefault="00C21E2B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</w:tcPr>
          <w:p w14:paraId="75F09ECD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ibson Cloning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635B841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56F7E4" w14:textId="2B09134A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template:</w:t>
            </w:r>
          </w:p>
          <w:p w14:paraId="2E8F4483" w14:textId="3BE9B1CE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pSM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SL2::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</w:p>
          <w:p w14:paraId="49441E0C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92BEF1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Inster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 Template:</w:t>
            </w:r>
          </w:p>
          <w:p w14:paraId="05E3D678" w14:textId="2FEF4E11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pPG112 (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AscI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EcoRV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E7E3D" w14:paraId="75276F35" w14:textId="77777777" w:rsidTr="008E7E3D">
        <w:tc>
          <w:tcPr>
            <w:tcW w:w="1081" w:type="dxa"/>
            <w:vAlign w:val="bottom"/>
          </w:tcPr>
          <w:p w14:paraId="1D9214BF" w14:textId="76C0FB0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pPG112 </w:t>
            </w:r>
          </w:p>
        </w:tc>
        <w:tc>
          <w:tcPr>
            <w:tcW w:w="1709" w:type="dxa"/>
          </w:tcPr>
          <w:p w14:paraId="0832B1D8" w14:textId="48602604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534AE">
              <w:rPr>
                <w:rFonts w:ascii="Arial" w:hAnsi="Arial" w:cs="Arial"/>
                <w:sz w:val="22"/>
                <w:szCs w:val="22"/>
              </w:rPr>
              <w:t>TSC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mito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 GFP</w:t>
            </w:r>
          </w:p>
        </w:tc>
        <w:tc>
          <w:tcPr>
            <w:tcW w:w="5471" w:type="dxa"/>
          </w:tcPr>
          <w:p w14:paraId="3C59DEA4" w14:textId="77777777" w:rsidR="001534AE" w:rsidRPr="001534AE" w:rsidRDefault="001534AE" w:rsidP="00C21E2B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FWD</w:t>
            </w:r>
          </w:p>
          <w:p w14:paraId="6164980B" w14:textId="77777777" w:rsidR="001534AE" w:rsidRPr="001534AE" w:rsidRDefault="001534AE" w:rsidP="00C21E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E2A719" w14:textId="5EBF0661" w:rsidR="00C21E2B" w:rsidRPr="00C21E2B" w:rsidRDefault="00C21E2B" w:rsidP="00C21E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ccccccGGC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GCGCCaaa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ATGGCACT CCTGCAAT CACGTCTC C </w:t>
            </w:r>
          </w:p>
          <w:p w14:paraId="522850AB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14A5D1" w14:textId="77777777" w:rsidR="00C21E2B" w:rsidRPr="001534AE" w:rsidRDefault="00C21E2B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A771C4" w14:textId="77777777" w:rsidR="001534AE" w:rsidRPr="001534AE" w:rsidRDefault="001534AE" w:rsidP="00C21E2B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REV</w:t>
            </w:r>
          </w:p>
          <w:p w14:paraId="225E5594" w14:textId="77777777" w:rsidR="001534AE" w:rsidRPr="001534AE" w:rsidRDefault="001534AE" w:rsidP="00C21E2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D14A75" w14:textId="2BC43CD4" w:rsidR="00C21E2B" w:rsidRPr="00C21E2B" w:rsidRDefault="00C21E2B" w:rsidP="00C21E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1E2B">
              <w:rPr>
                <w:rFonts w:ascii="Arial" w:hAnsi="Arial" w:cs="Arial"/>
                <w:sz w:val="22"/>
                <w:szCs w:val="22"/>
              </w:rPr>
              <w:t>ggggggGTC</w:t>
            </w:r>
            <w:proofErr w:type="spellEnd"/>
            <w:r w:rsidRPr="00C21E2B">
              <w:rPr>
                <w:rFonts w:ascii="Arial" w:hAnsi="Arial" w:cs="Arial"/>
                <w:sz w:val="22"/>
                <w:szCs w:val="22"/>
              </w:rPr>
              <w:t xml:space="preserve"> GACTTTGT ATAGTTCA TCCATGCC ATGTGTAA TC </w:t>
            </w:r>
          </w:p>
          <w:p w14:paraId="1BDD5668" w14:textId="77777777" w:rsidR="00C21E2B" w:rsidRPr="001534AE" w:rsidRDefault="00C21E2B" w:rsidP="008E7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9" w:type="dxa"/>
            <w:vAlign w:val="center"/>
          </w:tcPr>
          <w:p w14:paraId="37D384C1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Gibson Cloning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76D2871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1A40B1" w14:textId="4898C292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Backbone template:</w:t>
            </w:r>
          </w:p>
          <w:p w14:paraId="4CA4099B" w14:textId="74DCA105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p</w:t>
            </w: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glr-</w:t>
            </w:r>
            <w:proofErr w:type="gramStart"/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1534AE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1534AE">
              <w:rPr>
                <w:rFonts w:ascii="Arial" w:hAnsi="Arial" w:cs="Arial"/>
                <w:sz w:val="22"/>
                <w:szCs w:val="22"/>
              </w:rPr>
              <w:t>mitoGFP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 (Ghose et al, 2013) </w:t>
            </w:r>
          </w:p>
          <w:p w14:paraId="0BB06B72" w14:textId="77777777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1169B5" w14:textId="7FBF043E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Insert template:</w:t>
            </w:r>
          </w:p>
          <w:p w14:paraId="15488A55" w14:textId="53111BE5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i/>
                <w:iCs/>
                <w:sz w:val="22"/>
                <w:szCs w:val="22"/>
              </w:rPr>
              <w:t>aff-1</w:t>
            </w:r>
            <w:r w:rsidRPr="001534AE">
              <w:rPr>
                <w:rFonts w:ascii="Arial" w:hAnsi="Arial" w:cs="Arial"/>
                <w:sz w:val="22"/>
                <w:szCs w:val="22"/>
              </w:rPr>
              <w:t xml:space="preserve"> promoter 1391 bp (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AscI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534AE">
              <w:rPr>
                <w:rFonts w:ascii="Arial" w:hAnsi="Arial" w:cs="Arial"/>
                <w:sz w:val="22"/>
                <w:szCs w:val="22"/>
              </w:rPr>
              <w:t>SalI</w:t>
            </w:r>
            <w:proofErr w:type="spellEnd"/>
            <w:r w:rsidRPr="001534AE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8E7E3D" w14:paraId="743B2A02" w14:textId="77777777" w:rsidTr="008E7E3D">
        <w:tc>
          <w:tcPr>
            <w:tcW w:w="1081" w:type="dxa"/>
            <w:vAlign w:val="bottom"/>
          </w:tcPr>
          <w:p w14:paraId="04E24835" w14:textId="49A79E25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709" w:type="dxa"/>
            <w:vAlign w:val="bottom"/>
          </w:tcPr>
          <w:p w14:paraId="77F8C7C8" w14:textId="3B0F5CF9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i/>
                <w:iCs/>
                <w:color w:val="1F1F1F"/>
                <w:kern w:val="0"/>
                <w:sz w:val="22"/>
                <w:szCs w:val="22"/>
                <w14:ligatures w14:val="none"/>
              </w:rPr>
              <w:t>ced-1</w:t>
            </w:r>
            <w:proofErr w:type="gramStart"/>
            <w:r w:rsidRPr="001534AE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p::</w:t>
            </w:r>
            <w:proofErr w:type="gramEnd"/>
            <w:r w:rsidRPr="001534AE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LAAT-1::</w:t>
            </w:r>
            <w:proofErr w:type="spellStart"/>
            <w:r w:rsidRPr="001534AE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mCherry</w:t>
            </w:r>
            <w:proofErr w:type="spellEnd"/>
          </w:p>
        </w:tc>
        <w:tc>
          <w:tcPr>
            <w:tcW w:w="5471" w:type="dxa"/>
          </w:tcPr>
          <w:p w14:paraId="1E153C25" w14:textId="575EA890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719" w:type="dxa"/>
          </w:tcPr>
          <w:p w14:paraId="2FB10DEA" w14:textId="3EE8D572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Cheng et al, 2015</w:t>
            </w:r>
          </w:p>
        </w:tc>
      </w:tr>
      <w:tr w:rsidR="008E7E3D" w14:paraId="5CD2B200" w14:textId="77777777" w:rsidTr="008E7E3D">
        <w:tc>
          <w:tcPr>
            <w:tcW w:w="1081" w:type="dxa"/>
            <w:vAlign w:val="bottom"/>
          </w:tcPr>
          <w:p w14:paraId="1CC7924E" w14:textId="247D962B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NA</w:t>
            </w:r>
          </w:p>
        </w:tc>
        <w:tc>
          <w:tcPr>
            <w:tcW w:w="1709" w:type="dxa"/>
            <w:vAlign w:val="bottom"/>
          </w:tcPr>
          <w:p w14:paraId="2F446C51" w14:textId="576E8A75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</w:t>
            </w:r>
            <w:r w:rsidRPr="001534AE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wah-</w:t>
            </w:r>
            <w:proofErr w:type="gramStart"/>
            <w:r w:rsidRPr="001534AE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1</w:t>
            </w: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1534AE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wah-1</w:t>
            </w:r>
            <w:r w:rsidRPr="001534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::GFP </w:t>
            </w:r>
          </w:p>
        </w:tc>
        <w:tc>
          <w:tcPr>
            <w:tcW w:w="5471" w:type="dxa"/>
          </w:tcPr>
          <w:p w14:paraId="6EFC18D1" w14:textId="66AFC2EC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719" w:type="dxa"/>
          </w:tcPr>
          <w:p w14:paraId="58510F5F" w14:textId="578C5D6C" w:rsidR="008E7E3D" w:rsidRPr="001534AE" w:rsidRDefault="008E7E3D" w:rsidP="008E7E3D">
            <w:pPr>
              <w:rPr>
                <w:rFonts w:ascii="Arial" w:hAnsi="Arial" w:cs="Arial"/>
                <w:sz w:val="22"/>
                <w:szCs w:val="22"/>
              </w:rPr>
            </w:pPr>
            <w:r w:rsidRPr="001534AE">
              <w:rPr>
                <w:rFonts w:ascii="Arial" w:hAnsi="Arial" w:cs="Arial"/>
                <w:sz w:val="22"/>
                <w:szCs w:val="22"/>
              </w:rPr>
              <w:t>Wang et al, 2002</w:t>
            </w:r>
          </w:p>
        </w:tc>
      </w:tr>
      <w:tr w:rsidR="008E7E3D" w14:paraId="527D7DF3" w14:textId="77777777" w:rsidTr="008E7E3D">
        <w:tc>
          <w:tcPr>
            <w:tcW w:w="1081" w:type="dxa"/>
          </w:tcPr>
          <w:p w14:paraId="1A038E55" w14:textId="77777777" w:rsidR="008E7E3D" w:rsidRDefault="008E7E3D" w:rsidP="008E7E3D"/>
        </w:tc>
        <w:tc>
          <w:tcPr>
            <w:tcW w:w="1709" w:type="dxa"/>
          </w:tcPr>
          <w:p w14:paraId="15780EAD" w14:textId="77777777" w:rsidR="008E7E3D" w:rsidRDefault="008E7E3D" w:rsidP="008E7E3D"/>
        </w:tc>
        <w:tc>
          <w:tcPr>
            <w:tcW w:w="5471" w:type="dxa"/>
          </w:tcPr>
          <w:p w14:paraId="39D7B460" w14:textId="77777777" w:rsidR="008E7E3D" w:rsidRDefault="008E7E3D" w:rsidP="008E7E3D"/>
        </w:tc>
        <w:tc>
          <w:tcPr>
            <w:tcW w:w="2719" w:type="dxa"/>
          </w:tcPr>
          <w:p w14:paraId="232FA330" w14:textId="77777777" w:rsidR="008E7E3D" w:rsidRDefault="008E7E3D" w:rsidP="008E7E3D"/>
        </w:tc>
      </w:tr>
    </w:tbl>
    <w:p w14:paraId="3355ADDE" w14:textId="77777777" w:rsidR="008E7E3D" w:rsidRDefault="008E7E3D" w:rsidP="008E7E3D"/>
    <w:p w14:paraId="4F0A668A" w14:textId="77777777" w:rsidR="008E7E3D" w:rsidRPr="008E7E3D" w:rsidRDefault="008E7E3D" w:rsidP="008E7E3D"/>
    <w:sectPr w:rsidR="008E7E3D" w:rsidRPr="008E7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3D"/>
    <w:rsid w:val="00065380"/>
    <w:rsid w:val="000A1E87"/>
    <w:rsid w:val="001534AE"/>
    <w:rsid w:val="00163A5E"/>
    <w:rsid w:val="001A294D"/>
    <w:rsid w:val="001C0E6C"/>
    <w:rsid w:val="001F3086"/>
    <w:rsid w:val="002814B3"/>
    <w:rsid w:val="002C10AD"/>
    <w:rsid w:val="0039049F"/>
    <w:rsid w:val="004266D8"/>
    <w:rsid w:val="00453E5F"/>
    <w:rsid w:val="00456B91"/>
    <w:rsid w:val="0055120B"/>
    <w:rsid w:val="006F105C"/>
    <w:rsid w:val="0072666E"/>
    <w:rsid w:val="007E68A7"/>
    <w:rsid w:val="008E7E3D"/>
    <w:rsid w:val="008F3653"/>
    <w:rsid w:val="00966E25"/>
    <w:rsid w:val="00A25B11"/>
    <w:rsid w:val="00A45E1B"/>
    <w:rsid w:val="00AE2D9D"/>
    <w:rsid w:val="00B10362"/>
    <w:rsid w:val="00B17882"/>
    <w:rsid w:val="00C21E2B"/>
    <w:rsid w:val="00C74C86"/>
    <w:rsid w:val="00CA452A"/>
    <w:rsid w:val="00CC6FBF"/>
    <w:rsid w:val="00D850E8"/>
    <w:rsid w:val="00DD5E45"/>
    <w:rsid w:val="00E45C6A"/>
    <w:rsid w:val="00EB3D9E"/>
    <w:rsid w:val="00F3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C4625"/>
  <w15:chartTrackingRefBased/>
  <w15:docId w15:val="{C9E34BCF-74E6-0947-A866-02A42133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E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E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E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E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E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E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E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E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0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1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7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2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3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7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3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42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6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8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9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0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4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5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9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0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e, Piya</dc:creator>
  <cp:keywords/>
  <dc:description/>
  <cp:lastModifiedBy>Ghose, Piya</cp:lastModifiedBy>
  <cp:revision>2</cp:revision>
  <dcterms:created xsi:type="dcterms:W3CDTF">2024-12-04T17:15:00Z</dcterms:created>
  <dcterms:modified xsi:type="dcterms:W3CDTF">2024-12-04T17:15:00Z</dcterms:modified>
</cp:coreProperties>
</file>